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84558" w14:textId="71DFBC2B" w:rsidR="00A96D3E" w:rsidRPr="00A96D3E" w:rsidRDefault="00A96D3E" w:rsidP="00A96D3E">
      <w:pPr>
        <w:rPr>
          <w:rFonts w:ascii="Times New Roman" w:hAnsi="Times New Roman" w:cs="Times New Roman" w:hint="eastAsia"/>
          <w:b/>
          <w:bCs/>
        </w:rPr>
      </w:pPr>
      <w:r w:rsidRPr="00C7614B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orting information</w:t>
      </w:r>
    </w:p>
    <w:p w14:paraId="06D7EABA" w14:textId="1DC416F0" w:rsidR="00A96D3E" w:rsidRPr="00A96D3E" w:rsidRDefault="00A96D3E" w:rsidP="00A96D3E">
      <w:pPr>
        <w:pStyle w:val="a6"/>
        <w:numPr>
          <w:ilvl w:val="0"/>
          <w:numId w:val="2"/>
        </w:numPr>
        <w:rPr>
          <w:rFonts w:ascii="Times New Roman" w:hAnsi="Times New Roman" w:cs="Times New Roman"/>
        </w:rPr>
      </w:pPr>
      <w:r w:rsidRPr="00A96D3E">
        <w:rPr>
          <w:rFonts w:ascii="Times New Roman" w:hAnsi="Times New Roman" w:cs="Times New Roman"/>
        </w:rPr>
        <w:t xml:space="preserve">Weight SDS of (a) males, (b) females and BMI SDS (c) males, (d) females </w:t>
      </w:r>
      <w:r w:rsidRPr="00A96D3E">
        <w:rPr>
          <w:rFonts w:ascii="Times New Roman" w:hAnsi="Times New Roman" w:cs="Times New Roman" w:hint="eastAsia"/>
        </w:rPr>
        <w:t>fr</w:t>
      </w:r>
      <w:r w:rsidRPr="00A96D3E">
        <w:rPr>
          <w:rFonts w:ascii="Times New Roman" w:hAnsi="Times New Roman" w:cs="Times New Roman"/>
        </w:rPr>
        <w:t>om diagnosis to after 5 years according to use of the CGM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6305"/>
        <w:gridCol w:w="6318"/>
      </w:tblGrid>
      <w:tr w:rsidR="00A96D3E" w14:paraId="5F8B28C0" w14:textId="77777777" w:rsidTr="00095051">
        <w:trPr>
          <w:jc w:val="center"/>
        </w:trPr>
        <w:tc>
          <w:tcPr>
            <w:tcW w:w="6305" w:type="dxa"/>
          </w:tcPr>
          <w:p w14:paraId="245487F0" w14:textId="77777777" w:rsidR="00A96D3E" w:rsidRDefault="00A96D3E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6306" w:type="dxa"/>
          </w:tcPr>
          <w:p w14:paraId="59EFCCA8" w14:textId="77777777" w:rsidR="00A96D3E" w:rsidRDefault="00A96D3E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b)</w:t>
            </w:r>
          </w:p>
        </w:tc>
      </w:tr>
      <w:tr w:rsidR="00A96D3E" w14:paraId="24B38501" w14:textId="77777777" w:rsidTr="00095051">
        <w:tblPrEx>
          <w:tblCellMar>
            <w:left w:w="99" w:type="dxa"/>
            <w:right w:w="99" w:type="dxa"/>
          </w:tblCellMar>
        </w:tblPrEx>
        <w:trPr>
          <w:trHeight w:val="3470"/>
          <w:jc w:val="center"/>
        </w:trPr>
        <w:tc>
          <w:tcPr>
            <w:tcW w:w="6305" w:type="dxa"/>
            <w:vAlign w:val="center"/>
          </w:tcPr>
          <w:p w14:paraId="78A73C7E" w14:textId="77777777" w:rsidR="00A96D3E" w:rsidRPr="00537814" w:rsidRDefault="00A96D3E" w:rsidP="00A96D3E">
            <w:pPr>
              <w:pStyle w:val="ab"/>
            </w:pPr>
            <w:r>
              <w:rPr>
                <w:noProof/>
              </w:rPr>
              <w:drawing>
                <wp:inline distT="0" distB="0" distL="0" distR="0" wp14:anchorId="06DADA5B" wp14:editId="0EAA1B1C">
                  <wp:extent cx="3838755" cy="2302524"/>
                  <wp:effectExtent l="0" t="0" r="9525" b="2540"/>
                  <wp:docPr id="22" name="그림 22" descr="도표, 라인, 기술 도면, 평행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그림 22" descr="도표, 라인, 기술 도면, 평행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4112" cy="23177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6" w:type="dxa"/>
            <w:vAlign w:val="center"/>
          </w:tcPr>
          <w:p w14:paraId="42C89972" w14:textId="77777777" w:rsidR="00A96D3E" w:rsidRPr="00537814" w:rsidRDefault="00A96D3E" w:rsidP="00A96D3E">
            <w:pPr>
              <w:pStyle w:val="ab"/>
            </w:pPr>
            <w:r>
              <w:rPr>
                <w:noProof/>
              </w:rPr>
              <w:drawing>
                <wp:inline distT="0" distB="0" distL="0" distR="0" wp14:anchorId="75077AEA" wp14:editId="2EDEADD5">
                  <wp:extent cx="3812875" cy="2287001"/>
                  <wp:effectExtent l="0" t="0" r="0" b="0"/>
                  <wp:docPr id="23" name="그림 23" descr="도표, 라인, 평행, 기술 도면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그림 23" descr="도표, 라인, 평행, 기술 도면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38" cy="2308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6D3E" w14:paraId="7B8FBAE5" w14:textId="77777777" w:rsidTr="00095051">
        <w:trPr>
          <w:jc w:val="center"/>
        </w:trPr>
        <w:tc>
          <w:tcPr>
            <w:tcW w:w="6305" w:type="dxa"/>
          </w:tcPr>
          <w:p w14:paraId="160241FF" w14:textId="77777777" w:rsidR="00A96D3E" w:rsidRDefault="00A96D3E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6306" w:type="dxa"/>
          </w:tcPr>
          <w:p w14:paraId="6FAA83D0" w14:textId="77777777" w:rsidR="00A96D3E" w:rsidRDefault="00A96D3E" w:rsidP="00095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)</w:t>
            </w:r>
          </w:p>
        </w:tc>
      </w:tr>
      <w:tr w:rsidR="00A96D3E" w14:paraId="49F3F7CA" w14:textId="77777777" w:rsidTr="00095051">
        <w:tblPrEx>
          <w:tblCellMar>
            <w:left w:w="99" w:type="dxa"/>
            <w:right w:w="99" w:type="dxa"/>
          </w:tblCellMar>
        </w:tblPrEx>
        <w:trPr>
          <w:trHeight w:val="3470"/>
          <w:jc w:val="center"/>
        </w:trPr>
        <w:tc>
          <w:tcPr>
            <w:tcW w:w="6305" w:type="dxa"/>
            <w:vAlign w:val="center"/>
          </w:tcPr>
          <w:p w14:paraId="5401D89A" w14:textId="77777777" w:rsidR="00A96D3E" w:rsidRPr="00537814" w:rsidRDefault="00A96D3E" w:rsidP="00095051">
            <w:pPr>
              <w:pStyle w:val="ab"/>
            </w:pPr>
            <w:r>
              <w:rPr>
                <w:noProof/>
              </w:rPr>
              <w:drawing>
                <wp:inline distT="0" distB="0" distL="0" distR="0" wp14:anchorId="0CDF3656" wp14:editId="6A3429DA">
                  <wp:extent cx="3825588" cy="2294627"/>
                  <wp:effectExtent l="0" t="0" r="381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9739" cy="233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6" w:type="dxa"/>
            <w:vAlign w:val="center"/>
          </w:tcPr>
          <w:p w14:paraId="65DF7E0F" w14:textId="77777777" w:rsidR="00A96D3E" w:rsidRPr="00537814" w:rsidRDefault="00A96D3E" w:rsidP="00095051">
            <w:pPr>
              <w:pStyle w:val="ab"/>
            </w:pPr>
            <w:r>
              <w:rPr>
                <w:noProof/>
              </w:rPr>
              <w:drawing>
                <wp:inline distT="0" distB="0" distL="0" distR="0" wp14:anchorId="6E367B44" wp14:editId="488E1AE2">
                  <wp:extent cx="3881887" cy="2328395"/>
                  <wp:effectExtent l="0" t="0" r="4445" b="0"/>
                  <wp:docPr id="25" name="그림 25" descr="도표, 라인, 평행, 기술 도면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그림 25" descr="도표, 라인, 평행, 기술 도면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9500" cy="2356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75E144" w14:textId="77777777" w:rsidR="00A96D3E" w:rsidRPr="00537814" w:rsidRDefault="00A96D3E" w:rsidP="00A96D3E">
      <w:pPr>
        <w:rPr>
          <w:rFonts w:ascii="Times New Roman" w:hAnsi="Times New Roman" w:cs="Times New Roman"/>
        </w:rPr>
      </w:pPr>
      <w:r w:rsidRPr="00DD7DB3">
        <w:rPr>
          <w:rFonts w:ascii="Times New Roman" w:hAnsi="Times New Roman" w:cs="Times New Roman"/>
        </w:rPr>
        <w:t>Error bars represent the 95% confidence intervals.</w:t>
      </w:r>
    </w:p>
    <w:p w14:paraId="584FC239" w14:textId="77777777" w:rsidR="00A96D3E" w:rsidRDefault="00A96D3E" w:rsidP="00A96D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S, standard deviation score; CGM, continuous glucose monitoring; WT, weight; BMI, body mass index</w:t>
      </w:r>
    </w:p>
    <w:p w14:paraId="5EDF14A7" w14:textId="77777777" w:rsidR="00345FE3" w:rsidRPr="00A96D3E" w:rsidRDefault="00345FE3"/>
    <w:sectPr w:rsidR="00345FE3" w:rsidRPr="00A96D3E" w:rsidSect="00A96D3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D25CFA"/>
    <w:multiLevelType w:val="hybridMultilevel"/>
    <w:tmpl w:val="301E6312"/>
    <w:lvl w:ilvl="0" w:tplc="8A7E7E3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A461B9F"/>
    <w:multiLevelType w:val="hybridMultilevel"/>
    <w:tmpl w:val="63C27498"/>
    <w:lvl w:ilvl="0" w:tplc="E724DD82">
      <w:start w:val="3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579019381">
    <w:abstractNumId w:val="0"/>
  </w:num>
  <w:num w:numId="2" w16cid:durableId="1918048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3E"/>
    <w:rsid w:val="00032318"/>
    <w:rsid w:val="00345FE3"/>
    <w:rsid w:val="00790C69"/>
    <w:rsid w:val="00A82AFC"/>
    <w:rsid w:val="00A96D3E"/>
    <w:rsid w:val="00B566E1"/>
    <w:rsid w:val="00C614BD"/>
    <w:rsid w:val="00C7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869EB"/>
  <w15:chartTrackingRefBased/>
  <w15:docId w15:val="{7CCFC215-8124-4B27-BDC1-184FB9350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D3E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96D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96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96D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96D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96D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96D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96D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96D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96D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96D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96D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96D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96D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96D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96D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96D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96D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96D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96D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96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96D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96D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96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96D3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96D3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96D3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96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96D3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96D3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96D3E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A96D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진 김</dc:creator>
  <cp:keywords/>
  <dc:description/>
  <cp:lastModifiedBy>수진 김</cp:lastModifiedBy>
  <cp:revision>2</cp:revision>
  <dcterms:created xsi:type="dcterms:W3CDTF">2026-02-10T13:40:00Z</dcterms:created>
  <dcterms:modified xsi:type="dcterms:W3CDTF">2026-02-10T13:40:00Z</dcterms:modified>
</cp:coreProperties>
</file>